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3A4AB8DA" wp14:paraId="2C078E63" wp14:textId="01644D5A">
      <w:pPr>
        <w:rPr>
          <w:rFonts w:ascii="Times New Roman" w:hAnsi="Times New Roman" w:eastAsia="Times New Roman" w:cs="Times New Roman"/>
        </w:rPr>
      </w:pPr>
      <w:r w:rsidRPr="2E1EA0D5" w:rsidR="2E1EA0D5">
        <w:rPr>
          <w:rFonts w:ascii="Times New Roman" w:hAnsi="Times New Roman" w:eastAsia="Times New Roman" w:cs="Times New Roman"/>
          <w:b w:val="1"/>
          <w:bCs w:val="1"/>
        </w:rPr>
        <w:t>Supplemental File 1.</w:t>
      </w:r>
      <w:r w:rsidRPr="2E1EA0D5" w:rsidR="2E1EA0D5">
        <w:rPr>
          <w:rFonts w:ascii="Times New Roman" w:hAnsi="Times New Roman" w:eastAsia="Times New Roman" w:cs="Times New Roman"/>
        </w:rPr>
        <w:t xml:space="preserve"> ICD 9, ICD 10, and CPT codes for Identification of Patients and Relevant Demographics</w:t>
      </w:r>
    </w:p>
    <w:p w:rsidR="3A4AB8DA" w:rsidP="3A4AB8DA" w:rsidRDefault="3A4AB8DA" w14:paraId="61E180B8" w14:textId="288C6B35">
      <w:pPr>
        <w:pStyle w:val="Normal"/>
        <w:rPr>
          <w:rFonts w:ascii="Times New Roman" w:hAnsi="Times New Roman" w:eastAsia="Times New Roman" w:cs="Times New Roman"/>
        </w:rPr>
      </w:pPr>
    </w:p>
    <w:p w:rsidR="3A4AB8DA" w:rsidP="040E1859" w:rsidRDefault="3A4AB8DA" w14:paraId="3B00C31A" w14:textId="373B5A73">
      <w:pPr>
        <w:pStyle w:val="Normal"/>
        <w:rPr>
          <w:rFonts w:ascii="Times New Roman" w:hAnsi="Times New Roman" w:eastAsia="Times New Roman" w:cs="Times New Roman"/>
          <w:b w:val="1"/>
          <w:bCs w:val="1"/>
        </w:rPr>
      </w:pPr>
      <w:r w:rsidRPr="040E1859" w:rsidR="040E1859">
        <w:rPr>
          <w:rFonts w:ascii="Times New Roman" w:hAnsi="Times New Roman" w:eastAsia="Times New Roman" w:cs="Times New Roman"/>
          <w:b w:val="1"/>
          <w:bCs w:val="1"/>
        </w:rPr>
        <w:t>Reverse Shoulder Arthroplasty:</w:t>
      </w:r>
    </w:p>
    <w:p w:rsidR="3A4AB8DA" w:rsidP="3FE951BB" w:rsidRDefault="3A4AB8DA" w14:paraId="30A7C993" w14:textId="7D4C212C">
      <w:pPr>
        <w:pStyle w:val="Normal"/>
        <w:rPr>
          <w:rFonts w:ascii="Times New Roman" w:hAnsi="Times New Roman" w:eastAsia="Times New Roman" w:cs="Times New Roman"/>
        </w:rPr>
      </w:pPr>
      <w:r w:rsidRPr="1ED8BAA8" w:rsidR="1ED8BAA8">
        <w:rPr>
          <w:rFonts w:ascii="Times New Roman" w:hAnsi="Times New Roman" w:eastAsia="Times New Roman" w:cs="Times New Roman"/>
        </w:rPr>
        <w:t>ICD-9-P-8188 - Reverse Total Shoulder Replacement</w:t>
      </w:r>
    </w:p>
    <w:p w:rsidR="3A4AB8DA" w:rsidP="3FE951BB" w:rsidRDefault="3A4AB8DA" w14:paraId="0FD10065" w14:textId="5BC313C6">
      <w:pPr>
        <w:pStyle w:val="Normal"/>
        <w:rPr>
          <w:rFonts w:ascii="Times New Roman" w:hAnsi="Times New Roman" w:eastAsia="Times New Roman" w:cs="Times New Roman"/>
        </w:rPr>
      </w:pPr>
      <w:r w:rsidRPr="149D4F53" w:rsidR="149D4F53">
        <w:rPr>
          <w:rFonts w:ascii="Times New Roman" w:hAnsi="Times New Roman" w:eastAsia="Times New Roman" w:cs="Times New Roman"/>
        </w:rPr>
        <w:t>ICD-10-P-0RRJ00Z - Replacement of Right Shoulder Joint with Reverse Ball and Socket Synthetic Substitute, Open Approach</w:t>
      </w:r>
    </w:p>
    <w:p w:rsidR="3A4AB8DA" w:rsidP="3A4AB8DA" w:rsidRDefault="3A4AB8DA" w14:paraId="431D67A1" w14:textId="2FA0400A">
      <w:pPr>
        <w:pStyle w:val="Normal"/>
        <w:rPr>
          <w:rFonts w:ascii="Times New Roman" w:hAnsi="Times New Roman" w:eastAsia="Times New Roman" w:cs="Times New Roman"/>
        </w:rPr>
      </w:pPr>
      <w:r w:rsidRPr="149D4F53" w:rsidR="149D4F53">
        <w:rPr>
          <w:rFonts w:ascii="Times New Roman" w:hAnsi="Times New Roman" w:eastAsia="Times New Roman" w:cs="Times New Roman"/>
        </w:rPr>
        <w:t>ICD-10-P-0RRK00Z - Replacement of Left Shoulder Joint with Reverse Ball and Socket Synthetic Substitute, Open Approach</w:t>
      </w:r>
    </w:p>
    <w:p w:rsidR="149D4F53" w:rsidP="040E1859" w:rsidRDefault="149D4F53" w14:paraId="7718EFF6" w14:textId="40028299">
      <w:pPr>
        <w:pStyle w:val="Normal"/>
        <w:rPr>
          <w:rFonts w:ascii="Times New Roman" w:hAnsi="Times New Roman" w:eastAsia="Times New Roman" w:cs="Times New Roman"/>
          <w:b w:val="1"/>
          <w:bCs w:val="1"/>
        </w:rPr>
      </w:pPr>
    </w:p>
    <w:p w:rsidR="149D4F53" w:rsidP="040E1859" w:rsidRDefault="149D4F53" w14:paraId="15DCEF52" w14:textId="25A7CDC6">
      <w:pPr>
        <w:pStyle w:val="Normal"/>
        <w:rPr>
          <w:rFonts w:ascii="Times New Roman" w:hAnsi="Times New Roman" w:eastAsia="Times New Roman" w:cs="Times New Roman"/>
          <w:b w:val="1"/>
          <w:bCs w:val="1"/>
        </w:rPr>
      </w:pPr>
      <w:r w:rsidRPr="040E1859" w:rsidR="040E1859">
        <w:rPr>
          <w:rFonts w:ascii="Times New Roman" w:hAnsi="Times New Roman" w:eastAsia="Times New Roman" w:cs="Times New Roman"/>
          <w:b w:val="1"/>
          <w:bCs w:val="1"/>
        </w:rPr>
        <w:t>Wheelchair Use Identification:</w:t>
      </w:r>
    </w:p>
    <w:p w:rsidR="149D4F53" w:rsidP="149D4F53" w:rsidRDefault="149D4F53" w14:paraId="1366F38A" w14:textId="41550E63">
      <w:pPr>
        <w:pStyle w:val="Normal"/>
      </w:pPr>
      <w:r w:rsidRPr="38DFDD2B" w:rsidR="38DFDD2B">
        <w:rPr>
          <w:rFonts w:ascii="Times New Roman" w:hAnsi="Times New Roman" w:eastAsia="Times New Roman" w:cs="Times New Roman"/>
        </w:rPr>
        <w:t>ICD-9-D-V46.3: Wheelchair Dependence</w:t>
      </w:r>
    </w:p>
    <w:p w:rsidR="3A4AB8DA" w:rsidP="3A4AB8DA" w:rsidRDefault="3A4AB8DA" w14:paraId="3B8AE251" w14:textId="62565DE3">
      <w:pPr>
        <w:pStyle w:val="Normal"/>
        <w:rPr>
          <w:rFonts w:ascii="Times New Roman" w:hAnsi="Times New Roman" w:eastAsia="Times New Roman" w:cs="Times New Roman"/>
        </w:rPr>
      </w:pPr>
      <w:r w:rsidRPr="46DC7BC8" w:rsidR="46DC7BC8">
        <w:rPr>
          <w:rFonts w:ascii="Times New Roman" w:hAnsi="Times New Roman" w:eastAsia="Times New Roman" w:cs="Times New Roman"/>
        </w:rPr>
        <w:t>ICD-10-D-Z99.3: Dependence on a wheelchair</w:t>
      </w:r>
    </w:p>
    <w:p w:rsidR="46DC7BC8" w:rsidP="46DC7BC8" w:rsidRDefault="46DC7BC8" w14:paraId="068C4B8A" w14:textId="3F73B148">
      <w:pPr>
        <w:pStyle w:val="Normal"/>
        <w:rPr>
          <w:rFonts w:ascii="Times New Roman" w:hAnsi="Times New Roman" w:eastAsia="Times New Roman" w:cs="Times New Roman"/>
        </w:rPr>
      </w:pPr>
      <w:r w:rsidRPr="2C885D93" w:rsidR="2C885D93">
        <w:rPr>
          <w:rFonts w:ascii="Times New Roman" w:hAnsi="Times New Roman" w:eastAsia="Times New Roman" w:cs="Times New Roman"/>
        </w:rPr>
        <w:t xml:space="preserve">CPT-97542 - Management of a patient using a wheelchair including assessment (pos- </w:t>
      </w:r>
      <w:r w:rsidRPr="2C885D93" w:rsidR="2C885D93">
        <w:rPr>
          <w:rFonts w:ascii="Times New Roman" w:hAnsi="Times New Roman" w:eastAsia="Times New Roman" w:cs="Times New Roman"/>
        </w:rPr>
        <w:t>tural</w:t>
      </w:r>
      <w:r w:rsidRPr="2C885D93" w:rsidR="2C885D93">
        <w:rPr>
          <w:rFonts w:ascii="Times New Roman" w:hAnsi="Times New Roman" w:eastAsia="Times New Roman" w:cs="Times New Roman"/>
        </w:rPr>
        <w:t>/positioning needs), fitting (pressure relief)</w:t>
      </w:r>
    </w:p>
    <w:p w:rsidR="2C885D93" w:rsidP="2C885D93" w:rsidRDefault="2C885D93" w14:paraId="0CBEB4AA" w14:textId="24FCA53E">
      <w:pPr>
        <w:pStyle w:val="Normal"/>
        <w:rPr>
          <w:rFonts w:ascii="Times New Roman" w:hAnsi="Times New Roman" w:eastAsia="Times New Roman" w:cs="Times New Roman"/>
        </w:rPr>
      </w:pPr>
    </w:p>
    <w:p w:rsidR="2C885D93" w:rsidP="040E1859" w:rsidRDefault="2C885D93" w14:paraId="013AE709" w14:textId="5EF6F447">
      <w:pPr>
        <w:pStyle w:val="Normal"/>
        <w:rPr>
          <w:rFonts w:ascii="Times New Roman" w:hAnsi="Times New Roman" w:eastAsia="Times New Roman" w:cs="Times New Roman"/>
          <w:b w:val="1"/>
          <w:bCs w:val="1"/>
        </w:rPr>
      </w:pPr>
      <w:r w:rsidRPr="040E1859" w:rsidR="040E1859">
        <w:rPr>
          <w:rFonts w:ascii="Times New Roman" w:hAnsi="Times New Roman" w:eastAsia="Times New Roman" w:cs="Times New Roman"/>
          <w:b w:val="1"/>
          <w:bCs w:val="1"/>
        </w:rPr>
        <w:t>Tobacco Use:</w:t>
      </w:r>
    </w:p>
    <w:p w:rsidR="2C885D93" w:rsidP="2C885D93" w:rsidRDefault="2C885D93" w14:paraId="3284C48D" w14:textId="3C95E510">
      <w:pPr>
        <w:pStyle w:val="Normal"/>
        <w:rPr>
          <w:rFonts w:ascii="Times New Roman" w:hAnsi="Times New Roman" w:eastAsia="Times New Roman" w:cs="Times New Roman"/>
        </w:rPr>
      </w:pPr>
      <w:r w:rsidRPr="2C885D93" w:rsidR="2C885D93">
        <w:rPr>
          <w:rFonts w:ascii="Times New Roman" w:hAnsi="Times New Roman" w:eastAsia="Times New Roman" w:cs="Times New Roman"/>
        </w:rPr>
        <w:t>ICD-9-D-V15.82 - Personal history of tobacco use</w:t>
      </w:r>
    </w:p>
    <w:p w:rsidR="2C885D93" w:rsidP="2C885D93" w:rsidRDefault="2C885D93" w14:paraId="5B68982C" w14:textId="11DF60FA">
      <w:pPr>
        <w:pStyle w:val="Normal"/>
        <w:rPr>
          <w:rFonts w:ascii="Times New Roman" w:hAnsi="Times New Roman" w:eastAsia="Times New Roman" w:cs="Times New Roman"/>
        </w:rPr>
      </w:pPr>
      <w:r w:rsidRPr="2C885D93" w:rsidR="2C885D93">
        <w:rPr>
          <w:rFonts w:ascii="Times New Roman" w:hAnsi="Times New Roman" w:eastAsia="Times New Roman" w:cs="Times New Roman"/>
        </w:rPr>
        <w:t>ICD-10-D-Z72.0 - Tobacco use</w:t>
      </w:r>
    </w:p>
    <w:p w:rsidR="2C885D93" w:rsidP="2C885D93" w:rsidRDefault="2C885D93" w14:paraId="0BF3C373" w14:textId="686C5B4C">
      <w:pPr>
        <w:pStyle w:val="Normal"/>
        <w:rPr>
          <w:rFonts w:ascii="Times New Roman" w:hAnsi="Times New Roman" w:eastAsia="Times New Roman" w:cs="Times New Roman"/>
        </w:rPr>
      </w:pPr>
    </w:p>
    <w:p w:rsidR="2C885D93" w:rsidP="040E1859" w:rsidRDefault="2C885D93" w14:paraId="03C941BA" w14:textId="7EA2FE48">
      <w:pPr>
        <w:pStyle w:val="Normal"/>
        <w:rPr>
          <w:rFonts w:ascii="Times New Roman" w:hAnsi="Times New Roman" w:eastAsia="Times New Roman" w:cs="Times New Roman"/>
          <w:b w:val="1"/>
          <w:bCs w:val="1"/>
        </w:rPr>
      </w:pPr>
      <w:r w:rsidRPr="040E1859" w:rsidR="040E1859">
        <w:rPr>
          <w:rFonts w:ascii="Times New Roman" w:hAnsi="Times New Roman" w:eastAsia="Times New Roman" w:cs="Times New Roman"/>
          <w:b w:val="1"/>
          <w:bCs w:val="1"/>
        </w:rPr>
        <w:t>Charlson Comorbidity Index Domains:</w:t>
      </w:r>
    </w:p>
    <w:p w:rsidR="2C885D93" w:rsidP="2C885D93" w:rsidRDefault="2C885D93" w14:paraId="79F95566" w14:textId="0DBB11F2">
      <w:pPr>
        <w:pStyle w:val="Normal"/>
        <w:spacing w:before="240" w:beforeAutospacing="off" w:after="240" w:afterAutospacing="off"/>
        <w:rPr>
          <w:rFonts w:ascii="Times New Roman" w:hAnsi="Times New Roman" w:eastAsia="Times New Roman" w:cs="Times New Roman"/>
        </w:rPr>
      </w:pPr>
      <w:r w:rsidRPr="040E1859" w:rsidR="040E1859">
        <w:rPr>
          <w:rFonts w:ascii="Times New Roman" w:hAnsi="Times New Roman" w:eastAsia="Times New Roman" w:cs="Times New Roman"/>
        </w:rPr>
        <w:t>Myocardial Infarction - ICD-9-D-</w:t>
      </w:r>
      <w:r w:rsidRPr="040E1859" w:rsidR="040E1859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410.x, ICD-9-D-412.x, ICD-10-D-I21.x, ICD-10-D-I22.x, ICD-10-D-I25.2</w:t>
      </w:r>
    </w:p>
    <w:p w:rsidR="040E1859" w:rsidP="040E1859" w:rsidRDefault="040E1859" w14:paraId="4C990F11" w14:textId="53B4FFA3">
      <w:pPr>
        <w:pStyle w:val="Normal"/>
        <w:spacing w:before="240" w:beforeAutospacing="off" w:after="240" w:afterAutospacing="off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  <w:r w:rsidRPr="752A1487" w:rsidR="752A1487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Congestive Heart Failure - </w:t>
      </w:r>
      <w:r w:rsidRPr="752A1487" w:rsidR="752A1487">
        <w:rPr>
          <w:rFonts w:ascii="Times New Roman" w:hAnsi="Times New Roman" w:eastAsia="Times New Roman" w:cs="Times New Roman"/>
        </w:rPr>
        <w:t>ICD-9-D-</w:t>
      </w:r>
      <w:r w:rsidRPr="752A1487" w:rsidR="752A1487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398.91, </w:t>
      </w:r>
      <w:r w:rsidRPr="752A1487" w:rsidR="752A1487">
        <w:rPr>
          <w:rFonts w:ascii="Times New Roman" w:hAnsi="Times New Roman" w:eastAsia="Times New Roman" w:cs="Times New Roman"/>
        </w:rPr>
        <w:t>ICD-9-D-</w:t>
      </w:r>
      <w:r w:rsidRPr="752A1487" w:rsidR="752A1487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402.01, </w:t>
      </w:r>
      <w:r w:rsidRPr="752A1487" w:rsidR="752A1487">
        <w:rPr>
          <w:rFonts w:ascii="Times New Roman" w:hAnsi="Times New Roman" w:eastAsia="Times New Roman" w:cs="Times New Roman"/>
        </w:rPr>
        <w:t>ICD-9-D-</w:t>
      </w:r>
      <w:r w:rsidRPr="752A1487" w:rsidR="752A1487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402.11, </w:t>
      </w:r>
      <w:r w:rsidRPr="752A1487" w:rsidR="752A1487">
        <w:rPr>
          <w:rFonts w:ascii="Times New Roman" w:hAnsi="Times New Roman" w:eastAsia="Times New Roman" w:cs="Times New Roman"/>
        </w:rPr>
        <w:t>ICD-9-D-</w:t>
      </w:r>
      <w:r w:rsidRPr="752A1487" w:rsidR="752A1487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402.91, </w:t>
      </w:r>
      <w:r w:rsidRPr="752A1487" w:rsidR="752A1487">
        <w:rPr>
          <w:rFonts w:ascii="Times New Roman" w:hAnsi="Times New Roman" w:eastAsia="Times New Roman" w:cs="Times New Roman"/>
        </w:rPr>
        <w:t>ICD-9-D-</w:t>
      </w:r>
      <w:r w:rsidRPr="752A1487" w:rsidR="752A1487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404.01, </w:t>
      </w:r>
      <w:r w:rsidRPr="752A1487" w:rsidR="752A1487">
        <w:rPr>
          <w:rFonts w:ascii="Times New Roman" w:hAnsi="Times New Roman" w:eastAsia="Times New Roman" w:cs="Times New Roman"/>
        </w:rPr>
        <w:t>ICD-9-D-</w:t>
      </w:r>
      <w:r w:rsidRPr="752A1487" w:rsidR="752A1487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404.03, </w:t>
      </w:r>
      <w:r w:rsidRPr="752A1487" w:rsidR="752A1487">
        <w:rPr>
          <w:rFonts w:ascii="Times New Roman" w:hAnsi="Times New Roman" w:eastAsia="Times New Roman" w:cs="Times New Roman"/>
        </w:rPr>
        <w:t>ICD-9-D-</w:t>
      </w:r>
      <w:r w:rsidRPr="752A1487" w:rsidR="752A1487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404.11, </w:t>
      </w:r>
      <w:r w:rsidRPr="752A1487" w:rsidR="752A1487">
        <w:rPr>
          <w:rFonts w:ascii="Times New Roman" w:hAnsi="Times New Roman" w:eastAsia="Times New Roman" w:cs="Times New Roman"/>
        </w:rPr>
        <w:t>ICD-9-D-</w:t>
      </w:r>
      <w:r w:rsidRPr="752A1487" w:rsidR="752A1487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404.13, </w:t>
      </w:r>
      <w:r w:rsidRPr="752A1487" w:rsidR="752A1487">
        <w:rPr>
          <w:rFonts w:ascii="Times New Roman" w:hAnsi="Times New Roman" w:eastAsia="Times New Roman" w:cs="Times New Roman"/>
        </w:rPr>
        <w:t>ICD-9-D-</w:t>
      </w:r>
      <w:r w:rsidRPr="752A1487" w:rsidR="752A1487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404.91, </w:t>
      </w:r>
      <w:r w:rsidRPr="752A1487" w:rsidR="752A1487">
        <w:rPr>
          <w:rFonts w:ascii="Times New Roman" w:hAnsi="Times New Roman" w:eastAsia="Times New Roman" w:cs="Times New Roman"/>
        </w:rPr>
        <w:t>ICD-9-D-</w:t>
      </w:r>
      <w:r w:rsidRPr="752A1487" w:rsidR="752A1487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404.93, </w:t>
      </w:r>
      <w:r w:rsidRPr="752A1487" w:rsidR="752A1487">
        <w:rPr>
          <w:rFonts w:ascii="Times New Roman" w:hAnsi="Times New Roman" w:eastAsia="Times New Roman" w:cs="Times New Roman"/>
        </w:rPr>
        <w:t>ICD-9-D-</w:t>
      </w:r>
      <w:r w:rsidRPr="752A1487" w:rsidR="752A1487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425.4-425.9, </w:t>
      </w:r>
      <w:r w:rsidRPr="752A1487" w:rsidR="752A1487">
        <w:rPr>
          <w:rFonts w:ascii="Times New Roman" w:hAnsi="Times New Roman" w:eastAsia="Times New Roman" w:cs="Times New Roman"/>
        </w:rPr>
        <w:t>ICD-9-D-</w:t>
      </w:r>
      <w:r w:rsidRPr="752A1487" w:rsidR="752A1487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428.x, ICD-10-D-I09.9, ICD-10-D-I11.0, ICD-10-D-I13.0, ICD-10-D-I13.2, ICD-10-D-I25.5, ICD-10-D-I42.0, ICD-10-D-I42.5-I42.9, ICD-10-D-I43.x, ICD-10-D-I50.x, ICD-10-D-P29.0</w:t>
      </w:r>
    </w:p>
    <w:p w:rsidR="040E1859" w:rsidP="1A9E39E0" w:rsidRDefault="040E1859" w14:paraId="6E401A4E" w14:textId="59BD0394">
      <w:pPr>
        <w:pStyle w:val="Normal"/>
        <w:spacing w:before="240" w:beforeAutospacing="off" w:after="240" w:afterAutospacing="off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  <w:r w:rsidRPr="752A1487" w:rsidR="752A1487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Peripheral Vascular Disease - ICD-9-D-093.0, ICD-9-D-437.3, ICD-9-D-440.x, ICD-9-D-441.x, ICD-9-D-443.1-443.9, ICD-9-D-447.1, ICD-9-D-557.1, ICD-9-D-557.9, ICD-9-D-V43.4, ICD-10-D-I70.x, ICD-10-D-I71.x, ICD-10-D-I73.1, ICD-10-D-I73.8, ICD-10-D-I73.9, ICD-10-D-I77.1, ICD-10-D-I79.0, ICD-10-D-I79.2, ICD-10-D-K55.1, ICD-10-D-K55.8, ICD-10-D-K55.9, ICD-10-D-Z95.8, ICD-10-D-Z95.9</w:t>
      </w:r>
    </w:p>
    <w:p w:rsidR="040E1859" w:rsidP="1A9E39E0" w:rsidRDefault="040E1859" w14:paraId="1CF626F0" w14:textId="1BE7A61B">
      <w:pPr>
        <w:pStyle w:val="Normal"/>
        <w:spacing w:before="240" w:beforeAutospacing="off" w:after="240" w:afterAutospacing="off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  <w:r w:rsidRPr="752A1487" w:rsidR="752A1487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Cerebrovascular Disease - ICD-9-D-362.34, ICD-9-D-430.x-438.x, ICD-10-D-G45.x, ICD-10-D-G46.x, ICD-10-D-H34.0, ICD-10-D-I60.x-I69.x</w:t>
      </w:r>
    </w:p>
    <w:p w:rsidR="41C737FE" w:rsidP="41C737FE" w:rsidRDefault="41C737FE" w14:paraId="1B608507" w14:textId="7A767505">
      <w:pPr>
        <w:pStyle w:val="Normal"/>
        <w:spacing w:before="240" w:beforeAutospacing="off" w:after="240" w:afterAutospacing="off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  <w:r w:rsidRPr="41C737FE" w:rsidR="41C737FE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Dementia - ICD-9-D-362.34, ICD-9-D-430.x-438.x, ICD-10-D-G45.x, ICD-10-D-G46.x, ICD-10-D-H34.0, ICD-10-D-I60.x-I69.x</w:t>
      </w:r>
    </w:p>
    <w:p w:rsidR="41C737FE" w:rsidP="752A1487" w:rsidRDefault="41C737FE" w14:paraId="525F46F4" w14:textId="645641AC">
      <w:pPr>
        <w:pStyle w:val="Normal"/>
        <w:suppressLineNumbers w:val="0"/>
        <w:spacing w:before="240" w:beforeAutospacing="off" w:after="240" w:afterAutospacing="off"/>
        <w:jc w:val="left"/>
      </w:pPr>
      <w:r w:rsidRPr="752A1487" w:rsidR="752A1487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Chronic Pulmonary Disease - ICD-9-D-416.8, ICD-9-D-416.9, ICD-9-D-490.x-505.x, ICD-9-D-506.4, ICD-9-D-508.1, ICD-9-D-508.8, , ICD-10-D-I27.9, ICD-10-D-J40.x-J47.x, ICD-10-D-J60.x-J67.x, ICD-10-D-J68.4, ICD-10-D-J70.1, ICD-10-D-J70.3</w:t>
      </w:r>
    </w:p>
    <w:p w:rsidR="752A1487" w:rsidP="752A1487" w:rsidRDefault="752A1487" w14:paraId="1AC61C01" w14:textId="0A80B312">
      <w:pPr>
        <w:pStyle w:val="Normal"/>
        <w:suppressLineNumbers w:val="0"/>
        <w:bidi w:val="0"/>
        <w:spacing w:before="240" w:beforeAutospacing="off" w:after="240" w:afterAutospacing="off"/>
        <w:jc w:val="left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  <w:r w:rsidRPr="752A1487" w:rsidR="752A1487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Rheumatic Disease - ICD-9-D-446.5, ICD-9-D-710.0-710.4, ICD-9-D-714.0-714.2, ICD-9-D-714.8, ICD-9-D-725.x, ICD-10-D-M05.x, ICD-10-D-M06.x, ICD-10-D-M31.5, ICD-10-D-M32.x-M34.x, ICD-10-D-M35.1, ICD-10-D-M35.3, ICD-10-D-M36.0</w:t>
      </w:r>
    </w:p>
    <w:p w:rsidR="752A1487" w:rsidP="752A1487" w:rsidRDefault="752A1487" w14:paraId="53334C8B" w14:textId="4F2E03DD">
      <w:pPr>
        <w:pStyle w:val="Normal"/>
        <w:suppressLineNumbers w:val="0"/>
        <w:bidi w:val="0"/>
        <w:spacing w:before="240" w:beforeAutospacing="off" w:after="240" w:afterAutospacing="off"/>
        <w:jc w:val="left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  <w:r w:rsidRPr="752A1487" w:rsidR="752A1487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Peptic Ulcer Disease – ICD-9-D-531.x-534.x, ICD-10-D-K25.x-K28.x</w:t>
      </w:r>
    </w:p>
    <w:p w:rsidR="752A1487" w:rsidP="752A1487" w:rsidRDefault="752A1487" w14:paraId="3442CCCC" w14:textId="16E2346D">
      <w:pPr>
        <w:pStyle w:val="Normal"/>
        <w:suppressLineNumbers w:val="0"/>
        <w:bidi w:val="0"/>
        <w:spacing w:before="240" w:beforeAutospacing="off" w:after="240" w:afterAutospacing="off"/>
        <w:jc w:val="left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  <w:r w:rsidRPr="752A1487" w:rsidR="752A1487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Mild Liver Disease - ICD-9-D-070.22, ICD-9-D-070.23, ICD-9-D-070.32, ICD-9-D-070.33, ICD-9-D-070.44, ICD-9-D-070.54, ICD-9-D-070.6, ICD-9-D-070.9, ICD-9-D-570.x, ICD-9-D-571.x, ICD-9-D-573.3, ICD-9-D-573.4, ICD-9-D-573.8, ICD-9-D-573.9, ICD-9-D-V42.7, ICD-10-D-B18.x, ICD-10-D-K70.0-K70.3, ICD-10-D-K70.9, ICD-10-D-K71.3-K71.5, ICD-10-D-K71.7, ICD-10-D-K73.x, ICD-10-D-K74.x, ICD-10-D-K76.0, ICD-10-D-K76.2-K76.4, ICD-10-D-K76.8, ICD-10-D-K76.9, ICD-10-D-Z94.4</w:t>
      </w:r>
    </w:p>
    <w:p w:rsidR="752A1487" w:rsidP="05E9AC08" w:rsidRDefault="752A1487" w14:paraId="7FC9C5A0" w14:textId="75BFCAD9">
      <w:pPr>
        <w:pStyle w:val="Normal"/>
        <w:suppressLineNumbers w:val="0"/>
        <w:bidi w:val="0"/>
        <w:spacing w:before="240" w:beforeAutospacing="off" w:after="240" w:afterAutospacing="off"/>
        <w:jc w:val="left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  <w:r w:rsidRPr="05E9AC08" w:rsidR="05E9AC0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Diabetes without Chronic Complication - ICD-9-D-250.0-250.3, ICD-9-D-250.8, ICD-9-D-250.9, ICD-10-D-E10.0, ICD-10-D-E10.l, ICD-10-D-E10.6, ICD-10-D-E10.8, ICD-10-D-E10.9, ICD-10-D-E11.0, ICD-10-D-E11.1, ICD-10-D-E11.6, ICD-10-D-E11.8, ICD-10-D-E11.9, ICD-10-D-E12.0, ICD-10-D-E12.1, ICD-10-D-E12.6, ICD-10-D-E12.8, ICD-10-D-E12.9, ICD-10-D-E13.0, ICD-10-D-E13.1, ICD-10-D-E13.6, ICD-10-D-E13.8, ICD-10-D-E13.9, ICD-10-D-E14.0, ICD-10-D-E14.1, ICD-10-D-E14.6, ICD-10-D-E14.8, ICD-10-D-E14.9</w:t>
      </w:r>
    </w:p>
    <w:p w:rsidR="752A1487" w:rsidP="05E9AC08" w:rsidRDefault="752A1487" w14:paraId="7DDC6D4F" w14:textId="12B1B002">
      <w:pPr>
        <w:pStyle w:val="Normal"/>
        <w:suppressLineNumbers w:val="0"/>
        <w:bidi w:val="0"/>
        <w:spacing w:before="240" w:beforeAutospacing="off" w:after="240" w:afterAutospacing="off"/>
        <w:jc w:val="left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  <w:r w:rsidRPr="05E9AC08" w:rsidR="05E9AC0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Diabetes with Chronic Complication - ICD-9-D-250.4-250.7, ICD-10-D-E10.2-E10.5, ICD-10-D-E10.7, ICD-10-D-E11.2-E11.5, ICD-10-D-E11.7, ICD-10-D-E12.2-E12.5, ICD-10-D-E12.7, ICD-10-D-E13.2-E13.5, ICD-10-D-E13.7, ICD-10-D-E14.2-E14.5, ICD-10-D-E14.7</w:t>
      </w:r>
    </w:p>
    <w:p w:rsidR="752A1487" w:rsidP="5ACBCC2E" w:rsidRDefault="752A1487" w14:paraId="70380B77" w14:textId="117D5130">
      <w:pPr>
        <w:pStyle w:val="Normal"/>
        <w:suppressLineNumbers w:val="0"/>
        <w:bidi w:val="0"/>
        <w:spacing w:before="240" w:beforeAutospacing="off" w:after="240" w:afterAutospacing="off"/>
        <w:jc w:val="left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  <w:r w:rsidRPr="5ACBCC2E" w:rsidR="5ACBCC2E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Hemiplegia or Paraplegia - ICD-9-D-334.1, ICD-9-D-342.x, ICD-9-D-343.x, ICD-9-D-344.0-344.6, ICD-9-D-344.9, ICD-10-D-G04.1, ICD-10-D-G11.4, ICD-10-D-G80.1, ICD-10-D-G80.2, ICD-10-D-G81.x, ICD-10-D-G82.x, ICD-10-D-G83.0-G83.4, ICD-10-D-G83.9</w:t>
      </w:r>
    </w:p>
    <w:p w:rsidR="752A1487" w:rsidP="5ACBCC2E" w:rsidRDefault="752A1487" w14:paraId="24172C82" w14:textId="154CC3FF">
      <w:pPr>
        <w:pStyle w:val="Normal"/>
        <w:suppressLineNumbers w:val="0"/>
        <w:bidi w:val="0"/>
        <w:spacing w:before="240" w:beforeAutospacing="off" w:after="240" w:afterAutospacing="off"/>
        <w:jc w:val="left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  <w:r w:rsidRPr="5ACBCC2E" w:rsidR="5ACBCC2E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Renal Disease - ICD-9-D-403.01, ICD-9-D-403.11, ICD-9-D-403.91, ICD-9-D-404.02, ICD-9-D-404.03, ICD-9-D-404.12, ICD-9-D-404.13, ICD-9-D-404.92, ICD-9-D-404.93, ICD-9-D-582.x, ICD-9-D-583.0-583.7, ICD-9-D-585.x, ICD-9-D-586.x, ICD-9-D-588.0, ICD-9-D-V42.0, ICD-9-D-V45.1, ICD-9-D-V56.x, ICD-10-D-I12.0, ICD-10-D-I13.1, ICD-10-D-N03.2-N03.7, ICD-10-D-N05.2-N05.7, ICD-10-D-N18.x, ICD-10-D-N19.x, ICD-10-D-N25.0, ICD-10-D-Z49.0-Z49.2, ICD-10-D-Z94.0, ICD-10-D-Z99.2</w:t>
      </w:r>
    </w:p>
    <w:p w:rsidR="752A1487" w:rsidP="2E1EA0D5" w:rsidRDefault="752A1487" w14:paraId="27BCF24C" w14:textId="3C754697">
      <w:pPr>
        <w:pStyle w:val="Normal"/>
        <w:suppressLineNumbers w:val="0"/>
        <w:bidi w:val="0"/>
        <w:spacing w:before="240" w:beforeAutospacing="off" w:after="240" w:afterAutospacing="off"/>
        <w:jc w:val="left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  <w:r w:rsidRPr="2E1EA0D5" w:rsidR="2E1EA0D5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Any Malignancy, including Lymphoma and Leukemia, except Malignant Neoplasm of Skin - ICD-9-D-140.x-172.x, ICD-9-D-174.x-195.8, ICD-9-D-200.x-208.x, ICD-9-D-238.6, ICD-10-D-C00.x-C26.x, ICD-10-D-C30.x-C34.x, ICD-10-D-C37.x-C41.x, ICD-10-D-C43.x, ICD-10-D-C45.x-C58.x, ICD-10-D-C60.x-C76.x, ICD-10-D-C81.x-C85.x, ICD-10-D-C88.x, ICD-10-D-C90-C97.x</w:t>
      </w:r>
    </w:p>
    <w:p w:rsidR="752A1487" w:rsidP="2E1EA0D5" w:rsidRDefault="752A1487" w14:paraId="53525943" w14:textId="19589111">
      <w:pPr>
        <w:pStyle w:val="Normal"/>
        <w:suppressLineNumbers w:val="0"/>
        <w:bidi w:val="0"/>
        <w:spacing w:before="240" w:beforeAutospacing="off" w:after="240" w:afterAutospacing="off"/>
        <w:jc w:val="left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  <w:r w:rsidRPr="2E1EA0D5" w:rsidR="2E1EA0D5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Moderate or Severe Liver Disease - ICD-9-D-456.0-456.2, ICD-9-D-572.2-572.8, ICD-10-D-I85.0, ICD-10-D-I85.9, ICD-10-D-I86.4, ICD-10-D-I98.2, ICD-10-D-K70.4, ICD-10-D-K71.1, ICD-10-D-K72.1, ICD-10-D-K72.9, ICD-10-D-K76.5, ICD-10-D-K76.6, ICD-10-D-K76.7</w:t>
      </w:r>
    </w:p>
    <w:p w:rsidR="752A1487" w:rsidP="2E1EA0D5" w:rsidRDefault="752A1487" w14:paraId="04501A34" w14:textId="01E3EECA">
      <w:pPr>
        <w:pStyle w:val="Normal"/>
        <w:suppressLineNumbers w:val="0"/>
        <w:bidi w:val="0"/>
        <w:spacing w:before="240" w:beforeAutospacing="off" w:after="240" w:afterAutospacing="off"/>
        <w:jc w:val="left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  <w:r w:rsidRPr="2E1EA0D5" w:rsidR="2E1EA0D5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Metastatic Solid Tumor - ICD-9-D-196.x-199.x, ICD-10-D-C77.x-C80.x</w:t>
      </w:r>
    </w:p>
    <w:p w:rsidR="752A1487" w:rsidP="2E1EA0D5" w:rsidRDefault="752A1487" w14:paraId="2A686B91" w14:textId="11A5BF23">
      <w:pPr>
        <w:pStyle w:val="Normal"/>
        <w:suppressLineNumbers w:val="0"/>
        <w:bidi w:val="0"/>
        <w:spacing w:before="240" w:beforeAutospacing="off" w:after="240" w:afterAutospacing="off"/>
        <w:jc w:val="left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  <w:r w:rsidRPr="2E1EA0D5" w:rsidR="2E1EA0D5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AIDS/HIV - ICD-9-D-042.x-044.x, ICD-10-D-B20.x-B22.x, ICD-10-D-B24.x</w:t>
      </w:r>
    </w:p>
    <w:p w:rsidR="752A1487" w:rsidP="2E1EA0D5" w:rsidRDefault="752A1487" w14:paraId="583032BE" w14:textId="6E0DFDCE">
      <w:pPr>
        <w:pStyle w:val="Normal"/>
        <w:suppressLineNumbers w:val="0"/>
        <w:bidi w:val="0"/>
        <w:spacing w:before="240" w:beforeAutospacing="off" w:after="240" w:afterAutospacing="off"/>
        <w:jc w:val="left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</w:p>
    <w:p w:rsidR="752A1487" w:rsidP="2E1EA0D5" w:rsidRDefault="752A1487" w14:paraId="0D927C35" w14:textId="204E351B">
      <w:pPr>
        <w:pStyle w:val="Normal"/>
        <w:suppressLineNumbers w:val="0"/>
        <w:bidi w:val="0"/>
        <w:spacing w:before="240" w:beforeAutospacing="off" w:after="240" w:afterAutospacing="off"/>
        <w:jc w:val="left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</w:p>
    <w:p w:rsidR="752A1487" w:rsidP="2E1EA0D5" w:rsidRDefault="752A1487" w14:paraId="6BB1E56A" w14:textId="51AE081B">
      <w:pPr>
        <w:pStyle w:val="Normal"/>
        <w:suppressLineNumbers w:val="0"/>
        <w:bidi w:val="0"/>
        <w:spacing w:before="240" w:beforeAutospacing="off" w:after="240" w:afterAutospacing="off"/>
        <w:jc w:val="left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</w:p>
    <w:p w:rsidR="752A1487" w:rsidP="2E1EA0D5" w:rsidRDefault="752A1487" w14:paraId="38B5585D" w14:textId="6E129344">
      <w:pPr>
        <w:pStyle w:val="Normal"/>
        <w:suppressLineNumbers w:val="0"/>
        <w:bidi w:val="0"/>
        <w:spacing w:before="240" w:beforeAutospacing="off" w:after="240" w:afterAutospacing="off"/>
        <w:jc w:val="left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</w:p>
    <w:p w:rsidR="752A1487" w:rsidP="5ACBCC2E" w:rsidRDefault="752A1487" w14:paraId="7EDDE50E" w14:textId="1DB4BA55">
      <w:pPr>
        <w:pStyle w:val="Normal"/>
        <w:suppressLineNumbers w:val="0"/>
        <w:bidi w:val="0"/>
        <w:spacing w:before="240" w:beforeAutospacing="off" w:after="240" w:afterAutospacing="off"/>
        <w:jc w:val="left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</w:p>
    <w:p w:rsidR="752A1487" w:rsidP="5ACBCC2E" w:rsidRDefault="752A1487" w14:paraId="60338C08" w14:textId="76DE6786">
      <w:pPr>
        <w:pStyle w:val="Normal"/>
        <w:suppressLineNumbers w:val="0"/>
        <w:bidi w:val="0"/>
        <w:spacing w:before="240" w:beforeAutospacing="off" w:after="240" w:afterAutospacing="off"/>
        <w:jc w:val="left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</w:p>
    <w:p w:rsidR="752A1487" w:rsidP="05E9AC08" w:rsidRDefault="752A1487" w14:paraId="2410C8BA" w14:textId="39176129">
      <w:pPr>
        <w:pStyle w:val="Normal"/>
        <w:suppressLineNumbers w:val="0"/>
        <w:bidi w:val="0"/>
        <w:spacing w:before="240" w:beforeAutospacing="off" w:after="240" w:afterAutospacing="off"/>
        <w:jc w:val="left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</w:p>
    <w:p w:rsidR="752A1487" w:rsidP="05E9AC08" w:rsidRDefault="752A1487" w14:paraId="6036201D" w14:textId="6FD67DEE">
      <w:pPr>
        <w:pStyle w:val="Normal"/>
        <w:suppressLineNumbers w:val="0"/>
        <w:bidi w:val="0"/>
        <w:spacing w:before="240" w:beforeAutospacing="off" w:after="240" w:afterAutospacing="off"/>
        <w:jc w:val="left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</w:p>
    <w:p w:rsidR="752A1487" w:rsidP="05E9AC08" w:rsidRDefault="752A1487" w14:paraId="6D605E41" w14:textId="473D5F71">
      <w:pPr>
        <w:pStyle w:val="Normal"/>
        <w:suppressLineNumbers w:val="0"/>
        <w:bidi w:val="0"/>
        <w:spacing w:before="240" w:beforeAutospacing="off" w:after="240" w:afterAutospacing="off"/>
        <w:jc w:val="left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</w:p>
    <w:p w:rsidR="752A1487" w:rsidP="05E9AC08" w:rsidRDefault="752A1487" w14:paraId="71D2E720" w14:textId="009D8CE9">
      <w:pPr>
        <w:pStyle w:val="Normal"/>
        <w:suppressLineNumbers w:val="0"/>
        <w:bidi w:val="0"/>
        <w:spacing w:before="240" w:beforeAutospacing="off" w:after="240" w:afterAutospacing="off"/>
        <w:jc w:val="left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</w:p>
    <w:p w:rsidR="752A1487" w:rsidP="752A1487" w:rsidRDefault="752A1487" w14:paraId="49476176" w14:textId="1881DFB6">
      <w:pPr>
        <w:pStyle w:val="Normal"/>
        <w:suppressLineNumbers w:val="0"/>
        <w:bidi w:val="0"/>
        <w:spacing w:before="240" w:beforeAutospacing="off" w:after="240" w:afterAutospacing="off"/>
        <w:jc w:val="left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</w:p>
    <w:p w:rsidR="752A1487" w:rsidP="752A1487" w:rsidRDefault="752A1487" w14:paraId="4A63A450" w14:textId="2A1924A5">
      <w:pPr>
        <w:pStyle w:val="Normal"/>
        <w:suppressLineNumbers w:val="0"/>
        <w:bidi w:val="0"/>
        <w:spacing w:before="240" w:beforeAutospacing="off" w:after="240" w:afterAutospacing="off"/>
        <w:jc w:val="left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</w:p>
    <w:p w:rsidR="41C737FE" w:rsidP="41C737FE" w:rsidRDefault="41C737FE" w14:paraId="7F8DE254" w14:textId="7EF6CB83">
      <w:pPr>
        <w:pStyle w:val="Normal"/>
        <w:suppressLineNumbers w:val="0"/>
        <w:bidi w:val="0"/>
        <w:spacing w:before="240" w:beforeAutospacing="off" w:after="240" w:afterAutospacing="off" w:line="279" w:lineRule="auto"/>
        <w:ind w:left="0" w:right="0"/>
        <w:jc w:val="left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</w:p>
    <w:p w:rsidR="41C737FE" w:rsidP="41C737FE" w:rsidRDefault="41C737FE" w14:paraId="21F221EB" w14:textId="22D90B3E">
      <w:pPr>
        <w:pStyle w:val="Normal"/>
        <w:spacing w:before="240" w:beforeAutospacing="off" w:after="240" w:afterAutospacing="off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</w:p>
    <w:p w:rsidR="41C737FE" w:rsidP="41C737FE" w:rsidRDefault="41C737FE" w14:paraId="162B9770" w14:textId="24AD3F92">
      <w:pPr>
        <w:pStyle w:val="Normal"/>
        <w:spacing w:before="240" w:beforeAutospacing="off" w:after="240" w:afterAutospacing="off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</w:p>
    <w:p w:rsidR="040E1859" w:rsidP="1A9E39E0" w:rsidRDefault="040E1859" w14:paraId="3236595F" w14:textId="462A89B7">
      <w:pPr>
        <w:pStyle w:val="Normal"/>
        <w:spacing w:before="240" w:beforeAutospacing="off" w:after="240" w:afterAutospacing="off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</w:p>
    <w:p w:rsidR="040E1859" w:rsidP="1A9E39E0" w:rsidRDefault="040E1859" w14:paraId="713A43CC" w14:textId="1197ABBC">
      <w:pPr>
        <w:pStyle w:val="Normal"/>
        <w:spacing w:before="240" w:beforeAutospacing="off" w:after="240" w:afterAutospacing="off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</w:p>
    <w:p w:rsidR="040E1859" w:rsidP="040E1859" w:rsidRDefault="040E1859" w14:paraId="01A7A090" w14:textId="2BDBEFA0">
      <w:pPr>
        <w:pStyle w:val="Normal"/>
        <w:spacing w:before="240" w:beforeAutospacing="off" w:after="240" w:afterAutospacing="off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</w:p>
    <w:p w:rsidR="040E1859" w:rsidP="040E1859" w:rsidRDefault="040E1859" w14:paraId="339B2EEA" w14:textId="4326ACAA">
      <w:pPr>
        <w:pStyle w:val="Normal"/>
        <w:spacing w:before="240" w:beforeAutospacing="off" w:after="240" w:afterAutospacing="off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</w:p>
    <w:p w:rsidR="040E1859" w:rsidP="040E1859" w:rsidRDefault="040E1859" w14:paraId="11E536C3" w14:textId="214D4254">
      <w:pPr>
        <w:pStyle w:val="Normal"/>
        <w:spacing w:before="240" w:beforeAutospacing="off" w:after="240" w:afterAutospacing="off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</w:p>
    <w:p w:rsidR="2C885D93" w:rsidP="2C885D93" w:rsidRDefault="2C885D93" w14:paraId="186A7212" w14:textId="674AD9AC">
      <w:pPr>
        <w:pStyle w:val="Normal"/>
        <w:rPr>
          <w:rFonts w:ascii="Times New Roman" w:hAnsi="Times New Roman" w:eastAsia="Times New Roman" w:cs="Times New Roman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F82E253"/>
    <w:rsid w:val="040E1859"/>
    <w:rsid w:val="05E9AC08"/>
    <w:rsid w:val="149D4F53"/>
    <w:rsid w:val="1A9E39E0"/>
    <w:rsid w:val="1ED8BAA8"/>
    <w:rsid w:val="2C885D93"/>
    <w:rsid w:val="2D20B542"/>
    <w:rsid w:val="2E1EA0D5"/>
    <w:rsid w:val="38DFDD2B"/>
    <w:rsid w:val="3A4AB8DA"/>
    <w:rsid w:val="3FE951BB"/>
    <w:rsid w:val="41C737FE"/>
    <w:rsid w:val="46DC7BC8"/>
    <w:rsid w:val="5ACBCC2E"/>
    <w:rsid w:val="5F82E253"/>
    <w:rsid w:val="752A1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0350C"/>
  <w15:chartTrackingRefBased/>
  <w15:docId w15:val="{802D35D6-9E0D-4CD6-8436-9E724319C66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10-09T18:16:06.7693084Z</dcterms:created>
  <dcterms:modified xsi:type="dcterms:W3CDTF">2025-10-09T20:22:15.3270685Z</dcterms:modified>
  <dc:creator>Evan Simpson</dc:creator>
  <lastModifiedBy>Evan Simpson</lastModifiedBy>
</coreProperties>
</file>